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A61AF" w14:textId="37F34905" w:rsidR="00EF6D6C" w:rsidRPr="00C74688" w:rsidRDefault="00EF6D6C" w:rsidP="00C74688">
      <w:pPr>
        <w:jc w:val="center"/>
        <w:rPr>
          <w:b/>
          <w:bCs/>
          <w:sz w:val="30"/>
          <w:szCs w:val="30"/>
        </w:rPr>
      </w:pPr>
      <w:r w:rsidRPr="00C74688">
        <w:rPr>
          <w:b/>
          <w:bCs/>
          <w:sz w:val="30"/>
          <w:szCs w:val="30"/>
        </w:rPr>
        <w:t>Supplement 3. Summary of fee</w:t>
      </w:r>
      <w:r w:rsidR="0033215F" w:rsidRPr="00C74688">
        <w:rPr>
          <w:b/>
          <w:bCs/>
          <w:sz w:val="30"/>
          <w:szCs w:val="30"/>
        </w:rPr>
        <w:t>d</w:t>
      </w:r>
      <w:r w:rsidRPr="00C74688">
        <w:rPr>
          <w:b/>
          <w:bCs/>
          <w:sz w:val="30"/>
          <w:szCs w:val="30"/>
        </w:rPr>
        <w:t>back given during the consensus meetings with responses from the coordination team</w:t>
      </w:r>
    </w:p>
    <w:p w14:paraId="5764BE4D" w14:textId="32EF3DD8" w:rsidR="00EF6D6C" w:rsidRPr="00EF6D6C" w:rsidRDefault="00EF6D6C" w:rsidP="00C74688">
      <w:pPr>
        <w:jc w:val="center"/>
      </w:pPr>
      <w:r>
        <w:t>The comments are categorized according to different themes and sections</w:t>
      </w:r>
      <w:r w:rsidR="007633E6">
        <w:t>. Please note that the item numbers may not correspond to the final version of the checklist.</w:t>
      </w:r>
    </w:p>
    <w:p w14:paraId="4744E25F" w14:textId="77777777" w:rsidR="00EF6D6C" w:rsidRDefault="00EF6D6C" w:rsidP="00B70BEC">
      <w:pPr>
        <w:jc w:val="both"/>
        <w:rPr>
          <w:b/>
          <w:bCs/>
        </w:rPr>
      </w:pPr>
    </w:p>
    <w:p w14:paraId="47D6C59E" w14:textId="0A82640C" w:rsidR="00620BCA" w:rsidRPr="00EF6D6C" w:rsidRDefault="00EB236E" w:rsidP="00B70BEC">
      <w:pPr>
        <w:jc w:val="both"/>
        <w:rPr>
          <w:b/>
          <w:bCs/>
          <w:i/>
          <w:iCs/>
        </w:rPr>
      </w:pPr>
      <w:r w:rsidRPr="00EF6D6C">
        <w:rPr>
          <w:b/>
          <w:bCs/>
          <w:i/>
          <w:iCs/>
        </w:rPr>
        <w:t>Length of the checklist</w:t>
      </w:r>
    </w:p>
    <w:p w14:paraId="4E77075D" w14:textId="77777777" w:rsidR="00747A59" w:rsidRDefault="00EB236E" w:rsidP="00B70BEC">
      <w:pPr>
        <w:jc w:val="both"/>
      </w:pPr>
      <w:r w:rsidRPr="00395560">
        <w:rPr>
          <w:u w:val="single"/>
        </w:rPr>
        <w:t>Comments</w:t>
      </w:r>
      <w:r w:rsidRPr="004507BC">
        <w:t xml:space="preserve">: </w:t>
      </w:r>
    </w:p>
    <w:p w14:paraId="5B890BAB" w14:textId="2F99F933" w:rsidR="00EB236E" w:rsidRPr="00747A59" w:rsidRDefault="00EB236E" w:rsidP="00B70BEC">
      <w:pPr>
        <w:pStyle w:val="ListParagraph"/>
        <w:numPr>
          <w:ilvl w:val="0"/>
          <w:numId w:val="1"/>
        </w:numPr>
        <w:jc w:val="both"/>
      </w:pPr>
      <w:r w:rsidRPr="00747A59">
        <w:t xml:space="preserve">We should keep the checklist to </w:t>
      </w:r>
      <w:proofErr w:type="gramStart"/>
      <w:r w:rsidRPr="00747A59">
        <w:t>the</w:t>
      </w:r>
      <w:proofErr w:type="gramEnd"/>
      <w:r w:rsidRPr="00747A59">
        <w:t xml:space="preserve"> minimum</w:t>
      </w:r>
      <w:r w:rsidR="00BA5C42" w:rsidRPr="00747A59">
        <w:t>.</w:t>
      </w:r>
    </w:p>
    <w:p w14:paraId="31061EC9" w14:textId="7906A9BE" w:rsidR="00EB236E" w:rsidRDefault="00EB236E" w:rsidP="00B70BEC">
      <w:pPr>
        <w:jc w:val="both"/>
      </w:pPr>
      <w:r w:rsidRPr="007B7C7B">
        <w:rPr>
          <w:b/>
          <w:bCs/>
          <w:color w:val="2F5496" w:themeColor="accent1" w:themeShade="BF"/>
          <w:u w:val="single"/>
        </w:rPr>
        <w:t>Response</w:t>
      </w:r>
      <w:r w:rsidR="004507BC" w:rsidRPr="007B7C7B">
        <w:rPr>
          <w:b/>
          <w:bCs/>
          <w:color w:val="2F5496" w:themeColor="accent1" w:themeShade="BF"/>
        </w:rPr>
        <w:t>:</w:t>
      </w:r>
      <w:r w:rsidR="004507BC" w:rsidRPr="004507BC">
        <w:t xml:space="preserve"> </w:t>
      </w:r>
      <w:r w:rsidR="004507BC">
        <w:t>Individual guidelines need to follow only the implementation related items if their organizational policy adheres to the checklist. Therefore</w:t>
      </w:r>
      <w:r w:rsidR="000F5CE2">
        <w:t>,</w:t>
      </w:r>
      <w:r w:rsidR="004507BC">
        <w:t xml:space="preserve"> the number of applicable items</w:t>
      </w:r>
      <w:r w:rsidR="00395560">
        <w:t xml:space="preserve"> for most guidelines</w:t>
      </w:r>
      <w:r w:rsidR="004507BC">
        <w:t xml:space="preserve"> is feasible. </w:t>
      </w:r>
    </w:p>
    <w:p w14:paraId="091A968F" w14:textId="5C0E8ECA" w:rsidR="00EB236E" w:rsidRPr="004507BC" w:rsidRDefault="00EB236E" w:rsidP="00B70BEC">
      <w:pPr>
        <w:jc w:val="both"/>
      </w:pPr>
    </w:p>
    <w:p w14:paraId="3588C6FB" w14:textId="009A16C3" w:rsidR="00EB236E" w:rsidRPr="00EF6D6C" w:rsidRDefault="00EB236E" w:rsidP="00B70BEC">
      <w:pPr>
        <w:jc w:val="both"/>
        <w:rPr>
          <w:b/>
          <w:bCs/>
          <w:i/>
          <w:iCs/>
        </w:rPr>
      </w:pPr>
      <w:r w:rsidRPr="00EF6D6C">
        <w:rPr>
          <w:b/>
          <w:bCs/>
          <w:i/>
          <w:iCs/>
        </w:rPr>
        <w:t>Neutrality in giving recommendations about the actual management</w:t>
      </w:r>
      <w:r w:rsidR="00EF6D6C">
        <w:rPr>
          <w:b/>
          <w:bCs/>
          <w:i/>
          <w:iCs/>
        </w:rPr>
        <w:t xml:space="preserve"> of conflicts of interest (COI) and </w:t>
      </w:r>
      <w:proofErr w:type="gramStart"/>
      <w:r w:rsidR="00EF6D6C">
        <w:rPr>
          <w:b/>
          <w:bCs/>
          <w:i/>
          <w:iCs/>
        </w:rPr>
        <w:t>funding</w:t>
      </w:r>
      <w:proofErr w:type="gramEnd"/>
      <w:r w:rsidR="00EF6D6C">
        <w:rPr>
          <w:b/>
          <w:bCs/>
          <w:i/>
          <w:iCs/>
        </w:rPr>
        <w:t xml:space="preserve"> </w:t>
      </w:r>
    </w:p>
    <w:p w14:paraId="6927E8EE" w14:textId="77777777" w:rsidR="00747A59" w:rsidRDefault="00EB236E" w:rsidP="00B70BEC">
      <w:pPr>
        <w:jc w:val="both"/>
      </w:pPr>
      <w:r w:rsidRPr="00395560">
        <w:rPr>
          <w:u w:val="single"/>
        </w:rPr>
        <w:t>Comments</w:t>
      </w:r>
      <w:r w:rsidRPr="004507BC">
        <w:t xml:space="preserve">: </w:t>
      </w:r>
    </w:p>
    <w:p w14:paraId="154B7602" w14:textId="1393873E" w:rsidR="00EB236E" w:rsidRPr="00747A59" w:rsidRDefault="00EB236E" w:rsidP="00B70BEC">
      <w:pPr>
        <w:pStyle w:val="ListParagraph"/>
        <w:numPr>
          <w:ilvl w:val="0"/>
          <w:numId w:val="1"/>
        </w:numPr>
        <w:jc w:val="both"/>
      </w:pPr>
      <w:r w:rsidRPr="00747A59">
        <w:t>How neutral should we be – this is a reporting checklist, but should we also include hints about appropriate management strategies?</w:t>
      </w:r>
    </w:p>
    <w:p w14:paraId="5FCA1C7C" w14:textId="45BBE0E8" w:rsidR="00EB236E" w:rsidRPr="004507BC" w:rsidRDefault="00EB236E" w:rsidP="00B70BEC">
      <w:pPr>
        <w:jc w:val="both"/>
      </w:pPr>
      <w:r w:rsidRPr="00B6327F">
        <w:rPr>
          <w:b/>
          <w:bCs/>
          <w:color w:val="2F5496" w:themeColor="accent1" w:themeShade="BF"/>
          <w:u w:val="single"/>
        </w:rPr>
        <w:t>Response</w:t>
      </w:r>
      <w:r w:rsidR="004507BC" w:rsidRPr="00B6327F">
        <w:rPr>
          <w:b/>
          <w:bCs/>
          <w:color w:val="2F5496" w:themeColor="accent1" w:themeShade="BF"/>
          <w:u w:val="single"/>
        </w:rPr>
        <w:t>:</w:t>
      </w:r>
      <w:r w:rsidR="004507BC" w:rsidRPr="004507BC">
        <w:t xml:space="preserve"> </w:t>
      </w:r>
      <w:bookmarkStart w:id="0" w:name="_Hlk128907650"/>
      <w:r w:rsidR="004507BC">
        <w:t xml:space="preserve">This is a reporting checklist </w:t>
      </w:r>
      <w:r w:rsidR="00C16999">
        <w:t>where each item provides a</w:t>
      </w:r>
      <w:r w:rsidR="00835454">
        <w:t xml:space="preserve"> recommendation </w:t>
      </w:r>
      <w:r w:rsidR="00C16999">
        <w:t xml:space="preserve">on </w:t>
      </w:r>
      <w:r w:rsidR="00A50E3E">
        <w:t xml:space="preserve">how to report on </w:t>
      </w:r>
      <w:r w:rsidR="00C16999">
        <w:t xml:space="preserve">a given </w:t>
      </w:r>
      <w:r w:rsidR="00A50E3E">
        <w:t>issue</w:t>
      </w:r>
      <w:r w:rsidR="00C16999">
        <w:t>.</w:t>
      </w:r>
      <w:r w:rsidR="00835454">
        <w:t xml:space="preserve"> </w:t>
      </w:r>
      <w:r w:rsidR="00A50E3E">
        <w:t>W</w:t>
      </w:r>
      <w:r w:rsidR="00747A59">
        <w:t xml:space="preserve">e will not </w:t>
      </w:r>
      <w:r w:rsidR="00C16999">
        <w:t>suggest</w:t>
      </w:r>
      <w:r w:rsidR="00C82727">
        <w:t xml:space="preserve"> </w:t>
      </w:r>
      <w:r w:rsidR="00395560">
        <w:t>any</w:t>
      </w:r>
      <w:r w:rsidR="00C82727">
        <w:t xml:space="preserve"> specific measure</w:t>
      </w:r>
      <w:r w:rsidR="00A842B4">
        <w:t xml:space="preserve">s </w:t>
      </w:r>
      <w:r w:rsidR="00395560">
        <w:t>(even indirect</w:t>
      </w:r>
      <w:r w:rsidR="006C78B4">
        <w:t>ly</w:t>
      </w:r>
      <w:r w:rsidR="00395560">
        <w:t xml:space="preserve">) about how </w:t>
      </w:r>
      <w:r w:rsidR="00747A59">
        <w:t>interests</w:t>
      </w:r>
      <w:r w:rsidR="005B6A30">
        <w:t xml:space="preserve"> should be declared</w:t>
      </w:r>
      <w:r w:rsidR="00747A59">
        <w:t xml:space="preserve">, </w:t>
      </w:r>
      <w:r w:rsidR="00A50E3E">
        <w:t xml:space="preserve">or </w:t>
      </w:r>
      <w:r w:rsidR="005B6A30">
        <w:t xml:space="preserve">how </w:t>
      </w:r>
      <w:r w:rsidR="00395560">
        <w:t>COI and funding should be managed.</w:t>
      </w:r>
      <w:bookmarkEnd w:id="0"/>
      <w:r w:rsidR="00395560">
        <w:t xml:space="preserve"> We will however </w:t>
      </w:r>
      <w:r w:rsidR="00747A59">
        <w:t xml:space="preserve">also </w:t>
      </w:r>
      <w:r w:rsidR="00395560">
        <w:t xml:space="preserve">avoid giving any examples that are not in line with appropriate guideline development methodologies (for example, oral declaration was removed from </w:t>
      </w:r>
      <w:r w:rsidR="00A50E3E">
        <w:t xml:space="preserve">the examples in </w:t>
      </w:r>
      <w:r w:rsidR="00395560">
        <w:t>one of the items for this reason).</w:t>
      </w:r>
    </w:p>
    <w:p w14:paraId="00DCA092" w14:textId="51EE3D9D" w:rsidR="00EB236E" w:rsidRPr="004507BC" w:rsidRDefault="00EB236E" w:rsidP="00B70BEC">
      <w:pPr>
        <w:jc w:val="both"/>
      </w:pPr>
    </w:p>
    <w:p w14:paraId="3BBE93BA" w14:textId="16AF5539" w:rsidR="00EB236E" w:rsidRPr="00EF6D6C" w:rsidRDefault="00EB236E" w:rsidP="00B70BEC">
      <w:pPr>
        <w:jc w:val="both"/>
        <w:rPr>
          <w:i/>
          <w:iCs/>
        </w:rPr>
      </w:pPr>
      <w:r w:rsidRPr="00EF6D6C">
        <w:rPr>
          <w:b/>
          <w:bCs/>
          <w:i/>
          <w:iCs/>
        </w:rPr>
        <w:t xml:space="preserve">Introduction </w:t>
      </w:r>
      <w:r w:rsidR="00EF6D6C">
        <w:rPr>
          <w:b/>
          <w:bCs/>
          <w:i/>
          <w:iCs/>
        </w:rPr>
        <w:t xml:space="preserve">and </w:t>
      </w:r>
      <w:r w:rsidRPr="00EF6D6C">
        <w:rPr>
          <w:b/>
          <w:bCs/>
          <w:i/>
          <w:iCs/>
        </w:rPr>
        <w:t>general principles</w:t>
      </w:r>
      <w:r w:rsidR="00EF6D6C">
        <w:rPr>
          <w:b/>
          <w:bCs/>
          <w:i/>
          <w:iCs/>
        </w:rPr>
        <w:t xml:space="preserve"> for the checklist</w:t>
      </w:r>
    </w:p>
    <w:p w14:paraId="6222C7B3" w14:textId="77777777" w:rsidR="00747A59" w:rsidRDefault="00EB236E" w:rsidP="00B70BEC">
      <w:pPr>
        <w:jc w:val="both"/>
      </w:pPr>
      <w:r w:rsidRPr="00395560">
        <w:rPr>
          <w:u w:val="single"/>
        </w:rPr>
        <w:t>Comments</w:t>
      </w:r>
      <w:r w:rsidRPr="004507BC">
        <w:t xml:space="preserve">: </w:t>
      </w:r>
    </w:p>
    <w:p w14:paraId="5DEF1F10" w14:textId="5B3EFCE5" w:rsidR="00EB236E" w:rsidRDefault="00EB236E" w:rsidP="00B70BEC">
      <w:pPr>
        <w:pStyle w:val="ListParagraph"/>
        <w:numPr>
          <w:ilvl w:val="0"/>
          <w:numId w:val="1"/>
        </w:numPr>
        <w:jc w:val="both"/>
      </w:pPr>
      <w:r w:rsidRPr="00747A59">
        <w:t>The definition of interest: almost anything (for example expertise in a topic) can be an interest – the example of religious beliefs may need rethinking</w:t>
      </w:r>
      <w:r w:rsidR="00395560" w:rsidRPr="00747A59">
        <w:t>.</w:t>
      </w:r>
    </w:p>
    <w:p w14:paraId="1A78C44C" w14:textId="4873ACC3" w:rsidR="00747A59" w:rsidRPr="00747A59" w:rsidRDefault="00747A59" w:rsidP="00B70BEC">
      <w:pPr>
        <w:pStyle w:val="ListParagraph"/>
        <w:numPr>
          <w:ilvl w:val="0"/>
          <w:numId w:val="1"/>
        </w:numPr>
        <w:jc w:val="both"/>
      </w:pPr>
      <w:r>
        <w:t xml:space="preserve">Interests such as beliefs and opinions have </w:t>
      </w:r>
      <w:r w:rsidR="00EF6D6C">
        <w:t>a</w:t>
      </w:r>
      <w:r>
        <w:t xml:space="preserve"> different nature than financial interests (financial interests either </w:t>
      </w:r>
      <w:proofErr w:type="gramStart"/>
      <w:r>
        <w:t>exists</w:t>
      </w:r>
      <w:proofErr w:type="gramEnd"/>
      <w:r>
        <w:t xml:space="preserve"> or not, whereas everyone has some beliefs and opinions that may have an influence)</w:t>
      </w:r>
      <w:r w:rsidR="00EF6D6C">
        <w:t>.</w:t>
      </w:r>
    </w:p>
    <w:p w14:paraId="6264B8F6" w14:textId="0ABDEA37" w:rsidR="00EB236E" w:rsidRPr="00395560" w:rsidRDefault="00EB236E" w:rsidP="00B70BEC">
      <w:pPr>
        <w:jc w:val="both"/>
      </w:pPr>
      <w:r w:rsidRPr="00B6327F">
        <w:rPr>
          <w:b/>
          <w:bCs/>
          <w:color w:val="2F5496" w:themeColor="accent1" w:themeShade="BF"/>
          <w:u w:val="single"/>
        </w:rPr>
        <w:t>Response</w:t>
      </w:r>
      <w:r w:rsidR="00395560" w:rsidRPr="00B6327F">
        <w:rPr>
          <w:b/>
          <w:bCs/>
          <w:color w:val="2F5496" w:themeColor="accent1" w:themeShade="BF"/>
          <w:u w:val="single"/>
        </w:rPr>
        <w:t>:</w:t>
      </w:r>
      <w:r w:rsidR="00395560" w:rsidRPr="007B7C7B">
        <w:rPr>
          <w:b/>
          <w:bCs/>
          <w:color w:val="2F5496" w:themeColor="accent1" w:themeShade="BF"/>
          <w:u w:val="single"/>
        </w:rPr>
        <w:t xml:space="preserve"> </w:t>
      </w:r>
      <w:r w:rsidR="00395560">
        <w:t xml:space="preserve">We agree that almost anything can be an “interest” in the sense of the definition we use. </w:t>
      </w:r>
      <w:r w:rsidR="00747A59">
        <w:t>We also agree that financial and intellectual interests are of different nature</w:t>
      </w:r>
      <w:r w:rsidR="009122DA">
        <w:rPr>
          <w:rFonts w:hint="eastAsia"/>
        </w:rPr>
        <w:t>s</w:t>
      </w:r>
      <w:r w:rsidR="00747A59">
        <w:t xml:space="preserve"> which means that they need to be managed in different ways. </w:t>
      </w:r>
      <w:r w:rsidR="00395560">
        <w:t>The examples</w:t>
      </w:r>
      <w:r w:rsidR="00747A59">
        <w:t xml:space="preserve"> we gave</w:t>
      </w:r>
      <w:r w:rsidR="00395560">
        <w:t xml:space="preserve"> do not</w:t>
      </w:r>
      <w:r w:rsidR="004B354E">
        <w:t xml:space="preserve"> </w:t>
      </w:r>
      <w:r w:rsidR="00395560">
        <w:t>imply that all such interest should be declared – in other words, in our view religious beliefs, political opinions, etc. are interests,</w:t>
      </w:r>
      <w:r w:rsidR="00835454" w:rsidRPr="00835454">
        <w:t xml:space="preserve"> </w:t>
      </w:r>
      <w:r w:rsidR="00A50E3E">
        <w:t xml:space="preserve">but </w:t>
      </w:r>
      <w:r w:rsidR="00835454">
        <w:t>h</w:t>
      </w:r>
      <w:r w:rsidR="00835454" w:rsidRPr="00835454">
        <w:t>ow</w:t>
      </w:r>
      <w:r w:rsidR="00C16999">
        <w:t xml:space="preserve"> such interests</w:t>
      </w:r>
      <w:r w:rsidR="00835454" w:rsidRPr="00835454">
        <w:t xml:space="preserve"> </w:t>
      </w:r>
      <w:r w:rsidR="00C16999">
        <w:t>are</w:t>
      </w:r>
      <w:r w:rsidR="00835454" w:rsidRPr="00835454">
        <w:t xml:space="preserve"> </w:t>
      </w:r>
      <w:proofErr w:type="gramStart"/>
      <w:r w:rsidR="00835454" w:rsidRPr="00835454">
        <w:t>classif</w:t>
      </w:r>
      <w:r w:rsidR="00C16999">
        <w:t>ied</w:t>
      </w:r>
      <w:proofErr w:type="gramEnd"/>
      <w:r w:rsidR="00C16999">
        <w:t xml:space="preserve"> and which types of interests need to be </w:t>
      </w:r>
      <w:r w:rsidR="00A50E3E">
        <w:t>declared</w:t>
      </w:r>
      <w:r w:rsidR="00A50E3E" w:rsidRPr="00835454">
        <w:t xml:space="preserve"> </w:t>
      </w:r>
      <w:r w:rsidR="00835454" w:rsidRPr="00835454">
        <w:t xml:space="preserve">depends on the organization's policies. We </w:t>
      </w:r>
      <w:r w:rsidR="00C16999">
        <w:t>have given</w:t>
      </w:r>
      <w:r w:rsidR="00835454" w:rsidRPr="00835454">
        <w:t xml:space="preserve"> </w:t>
      </w:r>
      <w:r w:rsidR="00C16999">
        <w:t>only</w:t>
      </w:r>
      <w:r w:rsidR="00835454" w:rsidRPr="00835454">
        <w:t xml:space="preserve"> examples </w:t>
      </w:r>
      <w:r w:rsidR="00C16999">
        <w:t>without the intention to</w:t>
      </w:r>
      <w:r w:rsidR="00835454" w:rsidRPr="00835454">
        <w:t xml:space="preserve"> cover all</w:t>
      </w:r>
      <w:r w:rsidR="00C16999">
        <w:t xml:space="preserve"> different types of interest</w:t>
      </w:r>
      <w:r w:rsidR="00395560">
        <w:t xml:space="preserve">. </w:t>
      </w:r>
      <w:r w:rsidR="00395560" w:rsidRPr="00E66A6C">
        <w:t>To avoid confusion, we will revise the example</w:t>
      </w:r>
      <w:r w:rsidR="00E66A6C">
        <w:t xml:space="preserve"> in the final version of the paper</w:t>
      </w:r>
      <w:r w:rsidR="00395560">
        <w:t xml:space="preserve">. </w:t>
      </w:r>
    </w:p>
    <w:p w14:paraId="29FB3A19" w14:textId="25F08AC7" w:rsidR="00BA5C42" w:rsidRPr="004507BC" w:rsidRDefault="00BA5C42" w:rsidP="00B70BEC">
      <w:pPr>
        <w:jc w:val="both"/>
      </w:pPr>
    </w:p>
    <w:p w14:paraId="1808C8E4" w14:textId="6071684B" w:rsidR="00BA5C42" w:rsidRPr="0033215F" w:rsidRDefault="0033215F" w:rsidP="00B70BEC">
      <w:pPr>
        <w:jc w:val="both"/>
        <w:rPr>
          <w:i/>
          <w:iCs/>
        </w:rPr>
      </w:pPr>
      <w:r>
        <w:rPr>
          <w:b/>
          <w:bCs/>
          <w:i/>
          <w:iCs/>
        </w:rPr>
        <w:lastRenderedPageBreak/>
        <w:t>Distinction between p</w:t>
      </w:r>
      <w:r w:rsidR="00BA5C42" w:rsidRPr="0033215F">
        <w:rPr>
          <w:b/>
          <w:bCs/>
          <w:i/>
          <w:iCs/>
        </w:rPr>
        <w:t>olicy</w:t>
      </w:r>
      <w:r>
        <w:rPr>
          <w:b/>
          <w:bCs/>
          <w:i/>
          <w:iCs/>
        </w:rPr>
        <w:t>-</w:t>
      </w:r>
      <w:r w:rsidR="00BA5C42" w:rsidRPr="0033215F">
        <w:rPr>
          <w:b/>
          <w:bCs/>
          <w:i/>
          <w:iCs/>
        </w:rPr>
        <w:t xml:space="preserve"> and implementation</w:t>
      </w:r>
      <w:r>
        <w:rPr>
          <w:b/>
          <w:bCs/>
          <w:i/>
          <w:iCs/>
        </w:rPr>
        <w:t>-related items</w:t>
      </w:r>
    </w:p>
    <w:p w14:paraId="5C0A6728" w14:textId="77777777" w:rsidR="00747A59" w:rsidRDefault="00BA5C42" w:rsidP="00B70BEC">
      <w:pPr>
        <w:jc w:val="both"/>
      </w:pPr>
      <w:r w:rsidRPr="00395560">
        <w:rPr>
          <w:u w:val="single"/>
        </w:rPr>
        <w:t>Comments</w:t>
      </w:r>
      <w:r w:rsidRPr="004507BC">
        <w:t xml:space="preserve">: </w:t>
      </w:r>
    </w:p>
    <w:p w14:paraId="4E103A2A" w14:textId="37E33AA5" w:rsidR="00747A59" w:rsidRDefault="00BA5C42" w:rsidP="00B70BEC">
      <w:pPr>
        <w:pStyle w:val="ListParagraph"/>
        <w:numPr>
          <w:ilvl w:val="0"/>
          <w:numId w:val="1"/>
        </w:numPr>
        <w:jc w:val="both"/>
      </w:pPr>
      <w:r w:rsidRPr="00747A59">
        <w:t xml:space="preserve">Should we have two separate checklists (for organizations </w:t>
      </w:r>
      <w:r w:rsidR="0033215F">
        <w:t>and</w:t>
      </w:r>
      <w:r w:rsidRPr="00747A59">
        <w:t xml:space="preserve"> authors), or keep both in the same checklist? </w:t>
      </w:r>
    </w:p>
    <w:p w14:paraId="56F85459" w14:textId="7294B5D2" w:rsidR="00BA5C42" w:rsidRPr="00747A59" w:rsidRDefault="00BA5C42" w:rsidP="00B70BEC">
      <w:pPr>
        <w:pStyle w:val="ListParagraph"/>
        <w:numPr>
          <w:ilvl w:val="0"/>
          <w:numId w:val="1"/>
        </w:numPr>
        <w:jc w:val="both"/>
      </w:pPr>
      <w:r w:rsidRPr="00747A59">
        <w:t>The term “implementation” may be confusing in this context.</w:t>
      </w:r>
    </w:p>
    <w:p w14:paraId="537F629D" w14:textId="7A9EE41B" w:rsidR="00A4496A" w:rsidRDefault="00BA5C42" w:rsidP="00B70BEC">
      <w:pPr>
        <w:jc w:val="both"/>
      </w:pPr>
      <w:r w:rsidRPr="009A215D">
        <w:rPr>
          <w:b/>
          <w:bCs/>
          <w:color w:val="2F5496" w:themeColor="accent1" w:themeShade="BF"/>
          <w:u w:val="single"/>
        </w:rPr>
        <w:t>Response</w:t>
      </w:r>
      <w:r w:rsidR="00395560" w:rsidRPr="009A215D">
        <w:rPr>
          <w:b/>
          <w:bCs/>
          <w:color w:val="2F5496" w:themeColor="accent1" w:themeShade="BF"/>
          <w:u w:val="single"/>
        </w:rPr>
        <w:t>:</w:t>
      </w:r>
      <w:r w:rsidR="00395560">
        <w:t xml:space="preserve"> We prefer to keep only one checklist, but can consider mak</w:t>
      </w:r>
      <w:r w:rsidR="00F23252">
        <w:rPr>
          <w:rFonts w:hint="eastAsia"/>
        </w:rPr>
        <w:t>ing</w:t>
      </w:r>
      <w:r w:rsidR="00395560">
        <w:t xml:space="preserve"> different editions or layouts to be used in different situations (</w:t>
      </w:r>
      <w:proofErr w:type="gramStart"/>
      <w:r w:rsidR="00395560">
        <w:t>e.g.</w:t>
      </w:r>
      <w:proofErr w:type="gramEnd"/>
      <w:r w:rsidR="00395560">
        <w:t xml:space="preserve"> development </w:t>
      </w:r>
      <w:r w:rsidR="008B7921">
        <w:t xml:space="preserve">and updating </w:t>
      </w:r>
      <w:r w:rsidR="00395560">
        <w:t>of organizational policies; development of guidelines).</w:t>
      </w:r>
      <w:r w:rsidR="004B354E">
        <w:t xml:space="preserve"> </w:t>
      </w:r>
      <w:r w:rsidR="004B354E" w:rsidRPr="00E66A6C">
        <w:t>We will reconsider the term “implementation”</w:t>
      </w:r>
      <w:r w:rsidR="00E66A6C">
        <w:t xml:space="preserve"> (we will keep the term “implementation” for </w:t>
      </w:r>
      <w:proofErr w:type="gramStart"/>
      <w:r w:rsidR="00E66A6C">
        <w:t>now, but</w:t>
      </w:r>
      <w:proofErr w:type="gramEnd"/>
      <w:r w:rsidR="00E66A6C">
        <w:t xml:space="preserve"> will </w:t>
      </w:r>
      <w:r w:rsidR="00295667">
        <w:t>consider also</w:t>
      </w:r>
      <w:r w:rsidR="00E66A6C">
        <w:t xml:space="preserve"> alternative terms such as “application” and will bring this into discussion when circulating the manuscript)</w:t>
      </w:r>
      <w:r w:rsidR="004B354E" w:rsidRPr="00E66A6C">
        <w:t>.</w:t>
      </w:r>
    </w:p>
    <w:p w14:paraId="4946025A" w14:textId="40B42E10" w:rsidR="00A4496A" w:rsidRDefault="00A4496A" w:rsidP="00B70BEC">
      <w:pPr>
        <w:jc w:val="both"/>
      </w:pPr>
      <w:r>
        <w:t xml:space="preserve">There exist several different situations </w:t>
      </w:r>
      <w:r w:rsidR="00F23252">
        <w:rPr>
          <w:rFonts w:hint="eastAsia"/>
        </w:rPr>
        <w:t>in</w:t>
      </w:r>
      <w:r>
        <w:t xml:space="preserve"> which different items of the checklist are applicable:</w:t>
      </w:r>
    </w:p>
    <w:p w14:paraId="51DB0C44" w14:textId="2629C16C" w:rsidR="00A4496A" w:rsidRDefault="00A4496A" w:rsidP="00B70BEC">
      <w:pPr>
        <w:pStyle w:val="ListParagraph"/>
        <w:numPr>
          <w:ilvl w:val="0"/>
          <w:numId w:val="3"/>
        </w:numPr>
        <w:jc w:val="both"/>
      </w:pPr>
      <w:r>
        <w:t xml:space="preserve">When developing </w:t>
      </w:r>
      <w:r w:rsidRPr="00C0596C">
        <w:rPr>
          <w:b/>
          <w:bCs/>
        </w:rPr>
        <w:t>organizational COI and funding policies</w:t>
      </w:r>
      <w:r>
        <w:t xml:space="preserve">, the authors should </w:t>
      </w:r>
      <w:r w:rsidR="005E34BC">
        <w:t>report according</w:t>
      </w:r>
      <w:r>
        <w:t xml:space="preserve"> to the policy items of RIGHT-COI&amp;F checklist.</w:t>
      </w:r>
    </w:p>
    <w:p w14:paraId="24FCF1C8" w14:textId="01190434" w:rsidR="00A4496A" w:rsidRDefault="00A4496A" w:rsidP="00B70BEC">
      <w:pPr>
        <w:pStyle w:val="ListParagraph"/>
        <w:numPr>
          <w:ilvl w:val="0"/>
          <w:numId w:val="3"/>
        </w:numPr>
        <w:jc w:val="both"/>
      </w:pPr>
      <w:r>
        <w:t xml:space="preserve">When developing a </w:t>
      </w:r>
      <w:r w:rsidRPr="00C0596C">
        <w:rPr>
          <w:b/>
          <w:bCs/>
        </w:rPr>
        <w:t>guideline</w:t>
      </w:r>
      <w:r>
        <w:t>:</w:t>
      </w:r>
    </w:p>
    <w:p w14:paraId="6794EFD9" w14:textId="002CEC24" w:rsidR="00A4496A" w:rsidRDefault="00A4496A" w:rsidP="00B70BEC">
      <w:pPr>
        <w:pStyle w:val="ListParagraph"/>
        <w:numPr>
          <w:ilvl w:val="1"/>
          <w:numId w:val="3"/>
        </w:numPr>
        <w:jc w:val="both"/>
      </w:pPr>
      <w:r>
        <w:t xml:space="preserve">If the guideline follows an organizational policy that has been developed according to (and/or verified to adhere to) the RIGHT-COI&amp;F checklist, it is sufficient for the authors to </w:t>
      </w:r>
      <w:r w:rsidR="005E34BC">
        <w:t>report according to</w:t>
      </w:r>
      <w:r>
        <w:t xml:space="preserve"> the implementation items of RIGHT-COI&amp;F</w:t>
      </w:r>
      <w:r w:rsidR="00C0596C">
        <w:rPr>
          <w:rFonts w:hint="eastAsia"/>
        </w:rPr>
        <w:t>.</w:t>
      </w:r>
    </w:p>
    <w:p w14:paraId="1C1A2985" w14:textId="01806DE9" w:rsidR="00A4496A" w:rsidRDefault="00A4496A" w:rsidP="00B70BEC">
      <w:pPr>
        <w:pStyle w:val="ListParagraph"/>
        <w:numPr>
          <w:ilvl w:val="1"/>
          <w:numId w:val="3"/>
        </w:numPr>
        <w:jc w:val="both"/>
      </w:pPr>
      <w:r>
        <w:t xml:space="preserve">If the guideline follows an organizational policy that has not been verified to adhere to RIGHT-COI&amp;F, the authors should </w:t>
      </w:r>
      <w:r w:rsidR="005E34BC">
        <w:t>report according</w:t>
      </w:r>
      <w:r>
        <w:t xml:space="preserve"> to the implementation items of RIGHT-COI&amp;F, but we also recommend </w:t>
      </w:r>
      <w:proofErr w:type="gramStart"/>
      <w:r>
        <w:t>to check</w:t>
      </w:r>
      <w:proofErr w:type="gramEnd"/>
      <w:r>
        <w:t xml:space="preserve"> that the policy adheres to the policy related items.</w:t>
      </w:r>
    </w:p>
    <w:p w14:paraId="4C9C6442" w14:textId="0BE6B90B" w:rsidR="00A4496A" w:rsidRDefault="00A4496A" w:rsidP="00B70BEC">
      <w:pPr>
        <w:pStyle w:val="ListParagraph"/>
        <w:numPr>
          <w:ilvl w:val="1"/>
          <w:numId w:val="3"/>
        </w:numPr>
        <w:jc w:val="both"/>
      </w:pPr>
      <w:r>
        <w:t xml:space="preserve">If the guideline developer does not have an organizational policy, the authors should </w:t>
      </w:r>
      <w:r w:rsidR="005E34BC">
        <w:t>report according</w:t>
      </w:r>
      <w:r>
        <w:t xml:space="preserve"> to the entire RIGHT-COI&amp;F checklist.</w:t>
      </w:r>
    </w:p>
    <w:p w14:paraId="0F34E312" w14:textId="746C1810" w:rsidR="005E34BC" w:rsidRPr="004507BC" w:rsidRDefault="005E34BC" w:rsidP="00B70BEC">
      <w:pPr>
        <w:jc w:val="both"/>
      </w:pPr>
      <w:r>
        <w:t>The details on when to use which items of the checklist will be explained in the final paper.</w:t>
      </w:r>
    </w:p>
    <w:p w14:paraId="1CBEDF6F" w14:textId="618E69CF" w:rsidR="00EB236E" w:rsidRPr="004507BC" w:rsidRDefault="00EB236E" w:rsidP="00B70BEC">
      <w:pPr>
        <w:jc w:val="both"/>
      </w:pPr>
    </w:p>
    <w:p w14:paraId="2F7E04CA" w14:textId="3B91CD17" w:rsidR="00EB236E" w:rsidRPr="00295667" w:rsidRDefault="00EB236E" w:rsidP="00B70BEC">
      <w:pPr>
        <w:jc w:val="both"/>
        <w:rPr>
          <w:b/>
          <w:bCs/>
          <w:i/>
          <w:iCs/>
        </w:rPr>
      </w:pPr>
      <w:r w:rsidRPr="00295667">
        <w:rPr>
          <w:b/>
          <w:bCs/>
          <w:i/>
          <w:iCs/>
        </w:rPr>
        <w:t>Definitions</w:t>
      </w:r>
    </w:p>
    <w:p w14:paraId="567F6FD2" w14:textId="77777777" w:rsidR="00747A59" w:rsidRDefault="00EB236E" w:rsidP="00B70BEC">
      <w:pPr>
        <w:jc w:val="both"/>
      </w:pPr>
      <w:r w:rsidRPr="00395560">
        <w:rPr>
          <w:u w:val="single"/>
        </w:rPr>
        <w:t>Comments</w:t>
      </w:r>
      <w:r w:rsidRPr="004507BC">
        <w:t xml:space="preserve">: </w:t>
      </w:r>
    </w:p>
    <w:p w14:paraId="7ABA16A5" w14:textId="34D0F348" w:rsidR="00BA5C42" w:rsidRPr="00747A59" w:rsidRDefault="00747A59" w:rsidP="00B70BEC">
      <w:pPr>
        <w:pStyle w:val="ListParagraph"/>
        <w:numPr>
          <w:ilvl w:val="0"/>
          <w:numId w:val="1"/>
        </w:numPr>
        <w:jc w:val="both"/>
      </w:pPr>
      <w:r>
        <w:t>There were questions/requests to define several terms</w:t>
      </w:r>
      <w:r w:rsidR="00395560" w:rsidRPr="00747A59">
        <w:t>, for example,</w:t>
      </w:r>
      <w:r w:rsidR="00BA5C42" w:rsidRPr="00747A59">
        <w:t xml:space="preserve"> guideline (do we also include evidence reviews), committee, indirect and direct funding</w:t>
      </w:r>
      <w:r>
        <w:t xml:space="preserve">, guideline development </w:t>
      </w:r>
      <w:proofErr w:type="gramStart"/>
      <w:r>
        <w:t>group</w:t>
      </w:r>
      <w:proofErr w:type="gramEnd"/>
    </w:p>
    <w:p w14:paraId="6A0B29A8" w14:textId="7B07AE5A" w:rsidR="00BA5C42" w:rsidRPr="004507BC" w:rsidRDefault="00BA5C42" w:rsidP="00B70BEC">
      <w:pPr>
        <w:jc w:val="both"/>
      </w:pPr>
      <w:r w:rsidRPr="007B7C7B">
        <w:rPr>
          <w:b/>
          <w:bCs/>
          <w:color w:val="2F5496" w:themeColor="accent1" w:themeShade="BF"/>
          <w:u w:val="single"/>
        </w:rPr>
        <w:t xml:space="preserve">Response: </w:t>
      </w:r>
      <w:r w:rsidR="00395560">
        <w:t>We will include a glossary</w:t>
      </w:r>
      <w:r w:rsidR="00747A59">
        <w:t xml:space="preserve"> in the publication</w:t>
      </w:r>
      <w:r w:rsidR="00395560">
        <w:t xml:space="preserve"> that explains all terms used in the checklist.</w:t>
      </w:r>
    </w:p>
    <w:p w14:paraId="45F5E75C" w14:textId="05B97EFB" w:rsidR="00BA5C42" w:rsidRPr="004507BC" w:rsidRDefault="00BA5C42" w:rsidP="00B70BEC">
      <w:pPr>
        <w:jc w:val="both"/>
      </w:pPr>
    </w:p>
    <w:p w14:paraId="38490C65" w14:textId="637C91C7" w:rsidR="00BA5C42" w:rsidRPr="00295667" w:rsidRDefault="00BA5C42" w:rsidP="00B70BEC">
      <w:pPr>
        <w:jc w:val="both"/>
        <w:rPr>
          <w:b/>
          <w:bCs/>
          <w:i/>
          <w:iCs/>
        </w:rPr>
      </w:pPr>
      <w:r w:rsidRPr="00295667">
        <w:rPr>
          <w:b/>
          <w:bCs/>
          <w:i/>
          <w:iCs/>
        </w:rPr>
        <w:t>Relation to the original RIGHT statement</w:t>
      </w:r>
    </w:p>
    <w:p w14:paraId="5824D8F1" w14:textId="77777777" w:rsidR="00747A59" w:rsidRDefault="00BA5C42" w:rsidP="00B70BEC">
      <w:pPr>
        <w:jc w:val="both"/>
      </w:pPr>
      <w:r w:rsidRPr="00395560">
        <w:rPr>
          <w:u w:val="single"/>
        </w:rPr>
        <w:t>Comments</w:t>
      </w:r>
      <w:r w:rsidRPr="004507BC">
        <w:t xml:space="preserve">: </w:t>
      </w:r>
    </w:p>
    <w:p w14:paraId="56277F24" w14:textId="3178904F" w:rsidR="00747A59" w:rsidRDefault="00295667" w:rsidP="00B70BEC">
      <w:pPr>
        <w:pStyle w:val="ListParagraph"/>
        <w:numPr>
          <w:ilvl w:val="0"/>
          <w:numId w:val="1"/>
        </w:numPr>
        <w:jc w:val="both"/>
      </w:pPr>
      <w:r>
        <w:t>It is u</w:t>
      </w:r>
      <w:r w:rsidR="00BA5C42" w:rsidRPr="00747A59">
        <w:t>nclear whether</w:t>
      </w:r>
      <w:r w:rsidR="00395560" w:rsidRPr="00747A59">
        <w:t xml:space="preserve"> and when guideline developers should use the RIGHT-COI&amp;F checklist and when the main RIGHT checklist is enough. </w:t>
      </w:r>
    </w:p>
    <w:p w14:paraId="3CF169FE" w14:textId="39E3B520" w:rsidR="00BA5C42" w:rsidRDefault="00395560" w:rsidP="00B70BEC">
      <w:pPr>
        <w:pStyle w:val="ListParagraph"/>
        <w:numPr>
          <w:ilvl w:val="0"/>
          <w:numId w:val="1"/>
        </w:numPr>
        <w:jc w:val="both"/>
      </w:pPr>
      <w:r w:rsidRPr="00747A59">
        <w:t xml:space="preserve">The use of RIGHT-COI&amp;F should be made </w:t>
      </w:r>
      <w:proofErr w:type="gramStart"/>
      <w:r w:rsidRPr="00747A59">
        <w:t>mandatory</w:t>
      </w:r>
      <w:proofErr w:type="gramEnd"/>
      <w:r w:rsidRPr="00747A59">
        <w:t xml:space="preserve"> and the original RIGHT checklist updated </w:t>
      </w:r>
      <w:r w:rsidR="005B4D30" w:rsidRPr="00747A59">
        <w:t>so that the implementation items of RIGHT-COI&amp;F are merged</w:t>
      </w:r>
      <w:r w:rsidR="00747A59">
        <w:t>/linked</w:t>
      </w:r>
      <w:r w:rsidR="005B4D30" w:rsidRPr="00747A59">
        <w:t xml:space="preserve"> with RIGHT</w:t>
      </w:r>
      <w:r w:rsidRPr="00747A59">
        <w:t>.</w:t>
      </w:r>
    </w:p>
    <w:p w14:paraId="6FA8554E" w14:textId="1A883DB0" w:rsidR="00747A59" w:rsidRPr="00747A59" w:rsidRDefault="00747A59" w:rsidP="00B70BEC">
      <w:pPr>
        <w:pStyle w:val="ListParagraph"/>
        <w:numPr>
          <w:ilvl w:val="0"/>
          <w:numId w:val="1"/>
        </w:numPr>
        <w:jc w:val="both"/>
      </w:pPr>
      <w:r>
        <w:lastRenderedPageBreak/>
        <w:t>It would be interesting to</w:t>
      </w:r>
      <w:bookmarkStart w:id="1" w:name="_Hlk130895599"/>
      <w:r>
        <w:t xml:space="preserve"> analyze (after the completion of the checklist) guidelines that adhere to the original RIGHT but not RIGHT-COI&amp;F, to understand the added value and impact of this checklist</w:t>
      </w:r>
      <w:bookmarkEnd w:id="1"/>
      <w:r w:rsidR="00D6790A">
        <w:t xml:space="preserve"> (which would be helpful for example for journals)</w:t>
      </w:r>
    </w:p>
    <w:p w14:paraId="43B56B1B" w14:textId="4AADE314" w:rsidR="00DD4DAE" w:rsidRDefault="00395560" w:rsidP="00B70BEC">
      <w:pPr>
        <w:jc w:val="both"/>
      </w:pPr>
      <w:r w:rsidRPr="00395B6D">
        <w:rPr>
          <w:b/>
          <w:bCs/>
          <w:color w:val="2F5496" w:themeColor="accent1" w:themeShade="BF"/>
          <w:u w:val="single"/>
        </w:rPr>
        <w:t>Response:</w:t>
      </w:r>
      <w:r>
        <w:t xml:space="preserve"> </w:t>
      </w:r>
      <w:r w:rsidR="00295667">
        <w:t xml:space="preserve"> </w:t>
      </w:r>
      <w:r>
        <w:t>RIGHT is the minimum standard</w:t>
      </w:r>
      <w:r w:rsidR="00295667">
        <w:t>: a</w:t>
      </w:r>
      <w:r w:rsidR="00FD2569" w:rsidRPr="00FD2569">
        <w:t xml:space="preserve">ll guidelines should adhere to the main RIGHT </w:t>
      </w:r>
      <w:r w:rsidR="00295667">
        <w:t>s</w:t>
      </w:r>
      <w:r w:rsidR="00FD2569" w:rsidRPr="00FD2569">
        <w:t xml:space="preserve">tatement, including the two items (18 and 19) related to funding and </w:t>
      </w:r>
      <w:r w:rsidR="006838C1">
        <w:t>C</w:t>
      </w:r>
      <w:r w:rsidR="00FD2569" w:rsidRPr="00FD2569">
        <w:t>OI.</w:t>
      </w:r>
      <w:r w:rsidR="006838C1">
        <w:t xml:space="preserve"> These two items are </w:t>
      </w:r>
      <w:r w:rsidR="006838C1" w:rsidRPr="006838C1">
        <w:t>practical implementation</w:t>
      </w:r>
      <w:r w:rsidR="00295667">
        <w:t xml:space="preserve"> related</w:t>
      </w:r>
      <w:r w:rsidR="006838C1" w:rsidRPr="006838C1">
        <w:t xml:space="preserve"> items</w:t>
      </w:r>
      <w:r w:rsidR="001E4EF1">
        <w:t>.</w:t>
      </w:r>
      <w:r w:rsidR="00FD2569" w:rsidRPr="00FD2569">
        <w:t xml:space="preserve"> </w:t>
      </w:r>
    </w:p>
    <w:p w14:paraId="2162AE44" w14:textId="12DD49E8" w:rsidR="00395560" w:rsidRDefault="00DD4DAE" w:rsidP="00B70BEC">
      <w:pPr>
        <w:jc w:val="both"/>
      </w:pPr>
      <w:r w:rsidRPr="00DD4DAE">
        <w:t>The RIGHT working group is planning to update the original version</w:t>
      </w:r>
      <w:r>
        <w:t xml:space="preserve">. </w:t>
      </w:r>
      <w:r w:rsidR="00C16999">
        <w:t>The</w:t>
      </w:r>
      <w:r w:rsidR="00FD2569" w:rsidRPr="00FD2569">
        <w:t xml:space="preserve"> RIGHT-COI&amp;F checklist will be also referenced in these items of the </w:t>
      </w:r>
      <w:r>
        <w:t>updated</w:t>
      </w:r>
      <w:r w:rsidRPr="00FD2569">
        <w:t xml:space="preserve"> </w:t>
      </w:r>
      <w:r w:rsidR="00FD2569" w:rsidRPr="00FD2569">
        <w:t xml:space="preserve">RIGHT checklist, so that the authors can find further clarification when </w:t>
      </w:r>
      <w:r w:rsidR="00D07A89">
        <w:t>they need more detailed and specific guidance on reporting</w:t>
      </w:r>
      <w:r w:rsidR="007541DE">
        <w:t xml:space="preserve"> the implementation of the COI and funding policies</w:t>
      </w:r>
      <w:r w:rsidR="00FD2569" w:rsidRPr="00FD2569">
        <w:t xml:space="preserve">. </w:t>
      </w:r>
      <w:r w:rsidR="00FD2569">
        <w:t xml:space="preserve">That is, </w:t>
      </w:r>
      <w:r w:rsidR="003743D0">
        <w:t>RIGHT-COI&amp;F</w:t>
      </w:r>
      <w:r w:rsidR="00FD2569" w:rsidRPr="00FD2569">
        <w:t xml:space="preserve"> is intended to be complementary to, and not a replacement of</w:t>
      </w:r>
      <w:r w:rsidR="00C16999">
        <w:t>, the</w:t>
      </w:r>
      <w:r w:rsidR="003743D0">
        <w:t xml:space="preserve"> </w:t>
      </w:r>
      <w:r w:rsidR="00C16999">
        <w:t xml:space="preserve">COI and funding related items of the </w:t>
      </w:r>
      <w:r w:rsidR="003743D0">
        <w:t>RIGHT</w:t>
      </w:r>
      <w:r w:rsidR="00C16999">
        <w:t xml:space="preserve"> checklist</w:t>
      </w:r>
      <w:r w:rsidR="003743D0">
        <w:t>.</w:t>
      </w:r>
      <w:r w:rsidR="00395560">
        <w:t xml:space="preserve"> </w:t>
      </w:r>
      <w:r w:rsidR="0033075C" w:rsidRPr="0033075C">
        <w:t xml:space="preserve"> Future </w:t>
      </w:r>
      <w:r w:rsidR="0033075C">
        <w:t>r</w:t>
      </w:r>
      <w:r w:rsidR="0033075C" w:rsidRPr="0033075C">
        <w:t xml:space="preserve">esearch </w:t>
      </w:r>
      <w:r w:rsidR="00295667">
        <w:t>is planned to</w:t>
      </w:r>
      <w:r w:rsidR="0033075C">
        <w:t xml:space="preserve"> </w:t>
      </w:r>
      <w:r w:rsidR="0033075C" w:rsidRPr="0033075C">
        <w:t xml:space="preserve">analyze </w:t>
      </w:r>
      <w:r w:rsidR="0033075C">
        <w:t>and explore</w:t>
      </w:r>
      <w:r w:rsidR="0033075C" w:rsidRPr="0033075C">
        <w:t xml:space="preserve"> the added value and impact of th</w:t>
      </w:r>
      <w:r w:rsidR="00295667">
        <w:t>e RIGHT-COI&amp;F</w:t>
      </w:r>
      <w:r w:rsidR="0033075C" w:rsidRPr="0033075C">
        <w:t xml:space="preserve"> checklist</w:t>
      </w:r>
      <w:r w:rsidR="0033075C">
        <w:t xml:space="preserve"> (</w:t>
      </w:r>
      <w:proofErr w:type="gramStart"/>
      <w:r w:rsidR="0033075C">
        <w:t>e.g.</w:t>
      </w:r>
      <w:proofErr w:type="gramEnd"/>
      <w:r w:rsidR="0033075C">
        <w:t xml:space="preserve"> </w:t>
      </w:r>
      <w:r w:rsidR="0033075C" w:rsidRPr="0033075C">
        <w:t>guidelines that adhere to the original RIGHT but not RIGHT-COI&amp;F</w:t>
      </w:r>
      <w:r w:rsidR="0033075C">
        <w:t>).</w:t>
      </w:r>
    </w:p>
    <w:p w14:paraId="0E48D3BE" w14:textId="0F87DDF2" w:rsidR="00DE6FDA" w:rsidRPr="004507BC" w:rsidRDefault="00295667" w:rsidP="00B70BEC">
      <w:pPr>
        <w:jc w:val="both"/>
      </w:pPr>
      <w:r>
        <w:t>W</w:t>
      </w:r>
      <w:r w:rsidR="00DE6FDA">
        <w:t>e will</w:t>
      </w:r>
      <w:r>
        <w:t xml:space="preserve"> also</w:t>
      </w:r>
      <w:r w:rsidR="00DE6FDA">
        <w:t xml:space="preserve"> add </w:t>
      </w:r>
      <w:proofErr w:type="gramStart"/>
      <w:r w:rsidR="007541DE">
        <w:t>a</w:t>
      </w:r>
      <w:r w:rsidR="00DE6FDA">
        <w:t xml:space="preserve"> more</w:t>
      </w:r>
      <w:proofErr w:type="gramEnd"/>
      <w:r w:rsidR="00DE6FDA">
        <w:t xml:space="preserve"> specific </w:t>
      </w:r>
      <w:r w:rsidR="00266631">
        <w:t>clarification</w:t>
      </w:r>
      <w:r w:rsidR="00DE6FDA">
        <w:t xml:space="preserve"> on</w:t>
      </w:r>
      <w:r w:rsidR="00266631">
        <w:t xml:space="preserve"> when and</w:t>
      </w:r>
      <w:r w:rsidR="00DE6FDA">
        <w:t xml:space="preserve"> how to use RIGHT-COI&amp;F checklist in the background of the final paper.</w:t>
      </w:r>
      <w:r w:rsidR="00266631">
        <w:t xml:space="preserve"> </w:t>
      </w:r>
    </w:p>
    <w:p w14:paraId="773E441C" w14:textId="2AC7EB9F" w:rsidR="00747A59" w:rsidRPr="00DE6FDA" w:rsidRDefault="00747A59" w:rsidP="00B70BEC">
      <w:pPr>
        <w:jc w:val="both"/>
      </w:pPr>
    </w:p>
    <w:p w14:paraId="52A6F991" w14:textId="46A23CEB" w:rsidR="00747A59" w:rsidRPr="00295667" w:rsidRDefault="00295667" w:rsidP="00B70BEC">
      <w:pPr>
        <w:jc w:val="both"/>
        <w:rPr>
          <w:b/>
          <w:bCs/>
          <w:i/>
          <w:iCs/>
        </w:rPr>
      </w:pPr>
      <w:r>
        <w:rPr>
          <w:b/>
          <w:bCs/>
          <w:i/>
          <w:iCs/>
        </w:rPr>
        <w:t>Comments on i</w:t>
      </w:r>
      <w:r w:rsidR="00747A59" w:rsidRPr="00295667">
        <w:rPr>
          <w:b/>
          <w:bCs/>
          <w:i/>
          <w:iCs/>
        </w:rPr>
        <w:t>ndividual items</w:t>
      </w:r>
    </w:p>
    <w:p w14:paraId="25AF94CB" w14:textId="19A1D91E" w:rsidR="00747A59" w:rsidRDefault="00747A59" w:rsidP="00B70BEC">
      <w:pPr>
        <w:jc w:val="both"/>
      </w:pPr>
      <w:r w:rsidRPr="00D6790A">
        <w:rPr>
          <w:u w:val="single"/>
        </w:rPr>
        <w:t>Comments</w:t>
      </w:r>
      <w:r>
        <w:t xml:space="preserve">: </w:t>
      </w:r>
    </w:p>
    <w:p w14:paraId="711310AA" w14:textId="216E56E1" w:rsidR="00747A59" w:rsidRDefault="00747A59" w:rsidP="00B70BEC">
      <w:pPr>
        <w:pStyle w:val="ListParagraph"/>
        <w:numPr>
          <w:ilvl w:val="0"/>
          <w:numId w:val="1"/>
        </w:numPr>
        <w:jc w:val="both"/>
      </w:pPr>
      <w:r>
        <w:t>Item 3</w:t>
      </w:r>
      <w:r w:rsidR="00C74688">
        <w:t xml:space="preserve"> </w:t>
      </w:r>
      <w:r w:rsidR="00C74688">
        <w:rPr>
          <w:i/>
          <w:iCs/>
        </w:rPr>
        <w:t>[</w:t>
      </w:r>
      <w:r w:rsidR="00C74688" w:rsidRPr="00C74688">
        <w:rPr>
          <w:rFonts w:ascii="Times New Roman" w:hAnsi="Times New Roman" w:cs="Times New Roman"/>
          <w:i/>
          <w:iCs/>
          <w:szCs w:val="21"/>
        </w:rPr>
        <w:t>State whether a committee independent of the guideline development group is tasked with implementing the organization’s COI policy, and describe the procedure of setting up this committee (e.g., standing or ad hoc) and its composition</w:t>
      </w:r>
      <w:r w:rsidR="00C74688" w:rsidRPr="00C74688">
        <w:rPr>
          <w:rFonts w:ascii="Times New Roman" w:hAnsi="Times New Roman" w:cs="Times New Roman"/>
          <w:i/>
          <w:iCs/>
          <w:szCs w:val="21"/>
        </w:rPr>
        <w:t>]</w:t>
      </w:r>
      <w:r w:rsidR="00D6790A">
        <w:t xml:space="preserve"> could be revised to avoid the use of “whether” (</w:t>
      </w:r>
      <w:r w:rsidR="007633E6">
        <w:t xml:space="preserve">items </w:t>
      </w:r>
      <w:proofErr w:type="spellStart"/>
      <w:r w:rsidR="007633E6">
        <w:t>hat</w:t>
      </w:r>
      <w:proofErr w:type="spellEnd"/>
      <w:r w:rsidR="007633E6">
        <w:t xml:space="preserve"> can be answered simply by “yes” or “no” should be avoided</w:t>
      </w:r>
      <w:r w:rsidR="00D6790A">
        <w:t>)</w:t>
      </w:r>
    </w:p>
    <w:p w14:paraId="744CC6FF" w14:textId="44B76300" w:rsidR="00747A59" w:rsidRDefault="007633E6" w:rsidP="00B70BEC">
      <w:pPr>
        <w:pStyle w:val="ListParagraph"/>
        <w:numPr>
          <w:ilvl w:val="0"/>
          <w:numId w:val="1"/>
        </w:numPr>
        <w:jc w:val="both"/>
      </w:pPr>
      <w:r>
        <w:t>Does Item 10</w:t>
      </w:r>
      <w:r w:rsidR="00C74688">
        <w:t xml:space="preserve"> </w:t>
      </w:r>
      <w:r w:rsidR="00C74688" w:rsidRPr="00C74688">
        <w:rPr>
          <w:i/>
          <w:iCs/>
        </w:rPr>
        <w:t>[</w:t>
      </w:r>
      <w:r w:rsidR="00C74688" w:rsidRPr="00C74688">
        <w:rPr>
          <w:rFonts w:ascii="Times New Roman" w:hAnsi="Times New Roman" w:cs="Times New Roman"/>
          <w:i/>
          <w:iCs/>
          <w:szCs w:val="21"/>
        </w:rPr>
        <w:t>Report the declarations of interests (initial ones and any updates), including declarations of ‘no interest’</w:t>
      </w:r>
      <w:r w:rsidR="00C74688" w:rsidRPr="00C74688">
        <w:rPr>
          <w:i/>
          <w:iCs/>
        </w:rPr>
        <w:t>]</w:t>
      </w:r>
      <w:r w:rsidR="00D6790A">
        <w:t xml:space="preserve"> </w:t>
      </w:r>
      <w:r>
        <w:t>refer to</w:t>
      </w:r>
      <w:r w:rsidR="00D6790A">
        <w:t xml:space="preserve"> the full declarations or only summaries; and should this be publicly available, or available only </w:t>
      </w:r>
      <w:proofErr w:type="gramStart"/>
      <w:r w:rsidR="00D6790A">
        <w:t>e.g.</w:t>
      </w:r>
      <w:proofErr w:type="gramEnd"/>
      <w:r w:rsidR="00D6790A">
        <w:t xml:space="preserve"> to the journal editors? For example, in the WHO the original declarations are confidential</w:t>
      </w:r>
      <w:r>
        <w:t>.</w:t>
      </w:r>
    </w:p>
    <w:p w14:paraId="1306467F" w14:textId="702730B5" w:rsidR="00D6790A" w:rsidRDefault="00D6790A" w:rsidP="00B70BEC">
      <w:pPr>
        <w:pStyle w:val="ListParagraph"/>
        <w:numPr>
          <w:ilvl w:val="0"/>
          <w:numId w:val="1"/>
        </w:numPr>
        <w:jc w:val="both"/>
      </w:pPr>
      <w:r>
        <w:t xml:space="preserve">Item 19 </w:t>
      </w:r>
      <w:r w:rsidR="00C74688" w:rsidRPr="00C74688">
        <w:rPr>
          <w:i/>
          <w:iCs/>
        </w:rPr>
        <w:t>[</w:t>
      </w:r>
      <w:r w:rsidR="00C74688" w:rsidRPr="00C74688">
        <w:rPr>
          <w:rFonts w:ascii="Times New Roman" w:hAnsi="Times New Roman" w:cs="Times New Roman"/>
          <w:i/>
          <w:iCs/>
          <w:szCs w:val="21"/>
        </w:rPr>
        <w:t>Indicate which COI policy was implemented (e.g., the organization’s COI policy, policy developed specifically for the guidelines), and how to access it</w:t>
      </w:r>
      <w:r w:rsidR="00C74688" w:rsidRPr="00C74688">
        <w:rPr>
          <w:i/>
          <w:iCs/>
        </w:rPr>
        <w:t>]</w:t>
      </w:r>
      <w:r w:rsidR="00C74688">
        <w:t xml:space="preserve"> </w:t>
      </w:r>
      <w:r>
        <w:t>c</w:t>
      </w:r>
      <w:r w:rsidR="007633E6">
        <w:t>ould</w:t>
      </w:r>
      <w:r>
        <w:t xml:space="preserve"> be moved before item 10</w:t>
      </w:r>
      <w:r w:rsidR="007633E6">
        <w:t>.</w:t>
      </w:r>
    </w:p>
    <w:p w14:paraId="74C2B446" w14:textId="33EF45D6" w:rsidR="00D6790A" w:rsidRDefault="00D6790A" w:rsidP="00B70BEC">
      <w:pPr>
        <w:pStyle w:val="ListParagraph"/>
        <w:numPr>
          <w:ilvl w:val="0"/>
          <w:numId w:val="1"/>
        </w:numPr>
        <w:jc w:val="both"/>
      </w:pPr>
      <w:r>
        <w:t>COI and funding sections could be in the reverse order (to be in line with the main RIGHT checklist)</w:t>
      </w:r>
      <w:r w:rsidR="00C74688">
        <w:t xml:space="preserve"> </w:t>
      </w:r>
      <w:r w:rsidR="00C74688" w:rsidRPr="00C74688">
        <w:rPr>
          <w:i/>
          <w:iCs/>
        </w:rPr>
        <w:t>[</w:t>
      </w:r>
      <w:r w:rsidR="00C74688" w:rsidRPr="00C74688">
        <w:rPr>
          <w:rFonts w:ascii="Times New Roman" w:hAnsi="Times New Roman" w:cs="Times New Roman"/>
          <w:i/>
          <w:iCs/>
          <w:szCs w:val="21"/>
        </w:rPr>
        <w:t>Report the declarations of interests (initial ones and any updates), including declarations of ‘no interest’</w:t>
      </w:r>
      <w:r w:rsidR="00C74688" w:rsidRPr="00C74688">
        <w:rPr>
          <w:i/>
          <w:iCs/>
        </w:rPr>
        <w:t>]</w:t>
      </w:r>
    </w:p>
    <w:p w14:paraId="5C48E3BE" w14:textId="25BD6AD7" w:rsidR="00D6790A" w:rsidRDefault="00D6790A" w:rsidP="00B70BEC">
      <w:pPr>
        <w:jc w:val="both"/>
      </w:pPr>
      <w:r w:rsidRPr="007B7C7B">
        <w:rPr>
          <w:b/>
          <w:bCs/>
          <w:color w:val="2F5496" w:themeColor="accent1" w:themeShade="BF"/>
          <w:u w:val="single"/>
        </w:rPr>
        <w:t xml:space="preserve">Response: </w:t>
      </w:r>
      <w:r>
        <w:t xml:space="preserve">We </w:t>
      </w:r>
      <w:r w:rsidR="00845B5D">
        <w:t xml:space="preserve">have </w:t>
      </w:r>
      <w:r w:rsidR="007541DE">
        <w:t>revise</w:t>
      </w:r>
      <w:r w:rsidR="00845B5D">
        <w:t>d</w:t>
      </w:r>
      <w:r>
        <w:t xml:space="preserve"> item 3</w:t>
      </w:r>
      <w:r w:rsidR="00C46C9C">
        <w:t xml:space="preserve"> (</w:t>
      </w:r>
      <w:r w:rsidR="00C46C9C" w:rsidRPr="00C46C9C">
        <w:t xml:space="preserve">see the </w:t>
      </w:r>
      <w:r w:rsidR="00601316">
        <w:t>revised checklist</w:t>
      </w:r>
      <w:r w:rsidR="00C46C9C">
        <w:t>)</w:t>
      </w:r>
      <w:r>
        <w:t xml:space="preserve">. For item 10, we request that at least summaries of the interests (all interests, not only those resulting in COI) should be made publicly available. The original DOI documents can be </w:t>
      </w:r>
      <w:r w:rsidR="007633E6">
        <w:t xml:space="preserve">either </w:t>
      </w:r>
      <w:proofErr w:type="gramStart"/>
      <w:r w:rsidR="007633E6">
        <w:t xml:space="preserve">be </w:t>
      </w:r>
      <w:r>
        <w:t>made</w:t>
      </w:r>
      <w:proofErr w:type="gramEnd"/>
      <w:r>
        <w:t xml:space="preserve"> publicly available or </w:t>
      </w:r>
      <w:r w:rsidR="007633E6">
        <w:t>kept confidential</w:t>
      </w:r>
      <w:r>
        <w:t xml:space="preserve"> depending on the organization’s policy</w:t>
      </w:r>
      <w:r w:rsidR="003375EB">
        <w:t xml:space="preserve">. </w:t>
      </w:r>
      <w:r w:rsidR="00C240C4">
        <w:t xml:space="preserve"> </w:t>
      </w:r>
      <w:r w:rsidR="003375EB">
        <w:t>W</w:t>
      </w:r>
      <w:r w:rsidR="00C240C4">
        <w:t xml:space="preserve">e </w:t>
      </w:r>
      <w:r w:rsidR="003375EB">
        <w:t xml:space="preserve">also </w:t>
      </w:r>
      <w:r w:rsidR="00C240C4">
        <w:t xml:space="preserve">suggest </w:t>
      </w:r>
      <w:r w:rsidR="003375EB">
        <w:t>specify</w:t>
      </w:r>
      <w:r w:rsidR="00395307">
        <w:t>ing</w:t>
      </w:r>
      <w:r w:rsidR="003375EB">
        <w:t xml:space="preserve"> that </w:t>
      </w:r>
      <w:r w:rsidR="00A842B4">
        <w:t>all contributors have their declarations publicly</w:t>
      </w:r>
      <w:r w:rsidR="003375EB">
        <w:t xml:space="preserve"> available,</w:t>
      </w:r>
      <w:r w:rsidR="00A842B4">
        <w:t xml:space="preserve"> </w:t>
      </w:r>
      <w:r w:rsidR="003375EB">
        <w:t>and request to report</w:t>
      </w:r>
      <w:r w:rsidR="00A842B4">
        <w:t xml:space="preserve"> how to access </w:t>
      </w:r>
      <w:r w:rsidR="003375EB">
        <w:t>this information</w:t>
      </w:r>
      <w:r w:rsidR="00A842B4">
        <w:t xml:space="preserve">, even </w:t>
      </w:r>
      <w:r w:rsidR="003375EB">
        <w:t>for interests not</w:t>
      </w:r>
      <w:r w:rsidR="00A842B4">
        <w:t xml:space="preserve"> determined </w:t>
      </w:r>
      <w:r w:rsidR="003375EB">
        <w:t xml:space="preserve">as </w:t>
      </w:r>
      <w:r w:rsidR="00A842B4">
        <w:t xml:space="preserve">COI. </w:t>
      </w:r>
    </w:p>
    <w:p w14:paraId="00B00AA1" w14:textId="27905694" w:rsidR="0030209B" w:rsidRPr="00C22F0C" w:rsidRDefault="00ED4E94" w:rsidP="00B70BEC">
      <w:pPr>
        <w:jc w:val="both"/>
      </w:pPr>
      <w:r>
        <w:t xml:space="preserve">We agree that item 19 </w:t>
      </w:r>
      <w:r w:rsidR="00E424B9">
        <w:t xml:space="preserve">could be presented </w:t>
      </w:r>
      <w:r>
        <w:t>earlier</w:t>
      </w:r>
      <w:r w:rsidR="00E424B9">
        <w:t xml:space="preserve"> in the checklist</w:t>
      </w:r>
      <w:r>
        <w:t>. However, we want to order the items primarily according to the topic. Item 19 (as well as item 27</w:t>
      </w:r>
      <w:r w:rsidR="00C74688">
        <w:t xml:space="preserve"> </w:t>
      </w:r>
      <w:r w:rsidR="00C74688" w:rsidRPr="00C74688">
        <w:rPr>
          <w:i/>
          <w:iCs/>
        </w:rPr>
        <w:t>[</w:t>
      </w:r>
      <w:r w:rsidR="00C74688" w:rsidRPr="00C74688">
        <w:rPr>
          <w:rFonts w:ascii="Times New Roman" w:hAnsi="Times New Roman" w:cs="Times New Roman"/>
          <w:i/>
          <w:iCs/>
          <w:szCs w:val="21"/>
        </w:rPr>
        <w:t>Indicate which funding policy was implemented (e.g., the organization's funding policy, policy developed specifically for the guidelines), and how to access it</w:t>
      </w:r>
      <w:r w:rsidR="00C74688" w:rsidRPr="00C74688">
        <w:rPr>
          <w:i/>
          <w:iCs/>
        </w:rPr>
        <w:t>]</w:t>
      </w:r>
      <w:r>
        <w:t xml:space="preserve"> in the Funding section) belong</w:t>
      </w:r>
      <w:r w:rsidR="00E15B24">
        <w:t>s</w:t>
      </w:r>
      <w:r>
        <w:t xml:space="preserve"> to the topic of public access to information, which </w:t>
      </w:r>
      <w:r>
        <w:lastRenderedPageBreak/>
        <w:t xml:space="preserve">in our opinion suits best at the </w:t>
      </w:r>
      <w:r w:rsidR="00160DBB">
        <w:t>beginning</w:t>
      </w:r>
      <w:r>
        <w:t xml:space="preserve"> of the respective sections. We</w:t>
      </w:r>
      <w:r w:rsidR="00E15B24">
        <w:t>,</w:t>
      </w:r>
      <w:r>
        <w:t xml:space="preserve"> therefore</w:t>
      </w:r>
      <w:r w:rsidR="00E15B24">
        <w:t>,</w:t>
      </w:r>
      <w:r>
        <w:t xml:space="preserve"> have decided to </w:t>
      </w:r>
      <w:r w:rsidR="00160DBB">
        <w:t>move th</w:t>
      </w:r>
      <w:r w:rsidR="00845B5D">
        <w:t>ese</w:t>
      </w:r>
      <w:r w:rsidR="00160DBB">
        <w:t xml:space="preserve"> item</w:t>
      </w:r>
      <w:r w:rsidR="00D21417">
        <w:t>s</w:t>
      </w:r>
      <w:r w:rsidR="00160DBB">
        <w:t xml:space="preserve"> to the </w:t>
      </w:r>
      <w:r w:rsidR="00845B5D">
        <w:t>top</w:t>
      </w:r>
      <w:r w:rsidR="00160DBB">
        <w:t xml:space="preserve"> of each section</w:t>
      </w:r>
      <w:r>
        <w:t>.</w:t>
      </w:r>
    </w:p>
    <w:sectPr w:rsidR="0030209B" w:rsidRPr="00C22F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3333B" w14:textId="77777777" w:rsidR="00EA0829" w:rsidRDefault="00EA0829" w:rsidP="007B7C7B">
      <w:pPr>
        <w:spacing w:after="0" w:line="240" w:lineRule="auto"/>
      </w:pPr>
      <w:r>
        <w:separator/>
      </w:r>
    </w:p>
  </w:endnote>
  <w:endnote w:type="continuationSeparator" w:id="0">
    <w:p w14:paraId="7F26F5E6" w14:textId="77777777" w:rsidR="00EA0829" w:rsidRDefault="00EA0829" w:rsidP="007B7C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1D576" w14:textId="77777777" w:rsidR="00EA0829" w:rsidRDefault="00EA0829" w:rsidP="007B7C7B">
      <w:pPr>
        <w:spacing w:after="0" w:line="240" w:lineRule="auto"/>
      </w:pPr>
      <w:r>
        <w:separator/>
      </w:r>
    </w:p>
  </w:footnote>
  <w:footnote w:type="continuationSeparator" w:id="0">
    <w:p w14:paraId="06E5AA08" w14:textId="77777777" w:rsidR="00EA0829" w:rsidRDefault="00EA0829" w:rsidP="007B7C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9534C7"/>
    <w:multiLevelType w:val="hybridMultilevel"/>
    <w:tmpl w:val="CEA65104"/>
    <w:lvl w:ilvl="0" w:tplc="20000011">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0F94C08"/>
    <w:multiLevelType w:val="hybridMultilevel"/>
    <w:tmpl w:val="8DC41FAC"/>
    <w:lvl w:ilvl="0" w:tplc="60B44618">
      <w:start w:val="2006"/>
      <w:numFmt w:val="bullet"/>
      <w:lvlText w:val="-"/>
      <w:lvlJc w:val="left"/>
      <w:pPr>
        <w:ind w:left="720" w:hanging="360"/>
      </w:pPr>
      <w:rPr>
        <w:rFonts w:ascii="Calibri" w:eastAsiaTheme="minorEastAsia"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77537ED8"/>
    <w:multiLevelType w:val="hybridMultilevel"/>
    <w:tmpl w:val="259665C6"/>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610889230">
    <w:abstractNumId w:val="1"/>
  </w:num>
  <w:num w:numId="2" w16cid:durableId="430048474">
    <w:abstractNumId w:val="2"/>
  </w:num>
  <w:num w:numId="3" w16cid:durableId="431360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36E"/>
    <w:rsid w:val="000132D2"/>
    <w:rsid w:val="000C5377"/>
    <w:rsid w:val="000F5CE2"/>
    <w:rsid w:val="00101765"/>
    <w:rsid w:val="001372BC"/>
    <w:rsid w:val="00160DBB"/>
    <w:rsid w:val="0019040A"/>
    <w:rsid w:val="001D5F6F"/>
    <w:rsid w:val="001E019D"/>
    <w:rsid w:val="001E4EF1"/>
    <w:rsid w:val="001F6B05"/>
    <w:rsid w:val="00210F2C"/>
    <w:rsid w:val="00266631"/>
    <w:rsid w:val="00282DC5"/>
    <w:rsid w:val="00295667"/>
    <w:rsid w:val="002C5B34"/>
    <w:rsid w:val="002D7FDC"/>
    <w:rsid w:val="002F747A"/>
    <w:rsid w:val="0030209B"/>
    <w:rsid w:val="0032385A"/>
    <w:rsid w:val="0033075C"/>
    <w:rsid w:val="0033215F"/>
    <w:rsid w:val="003375EB"/>
    <w:rsid w:val="0034062B"/>
    <w:rsid w:val="003743D0"/>
    <w:rsid w:val="00376A33"/>
    <w:rsid w:val="00376E71"/>
    <w:rsid w:val="00387D76"/>
    <w:rsid w:val="00395307"/>
    <w:rsid w:val="00395560"/>
    <w:rsid w:val="00395B6D"/>
    <w:rsid w:val="0039649B"/>
    <w:rsid w:val="003E4F44"/>
    <w:rsid w:val="004307EC"/>
    <w:rsid w:val="004507BC"/>
    <w:rsid w:val="00466739"/>
    <w:rsid w:val="004B354E"/>
    <w:rsid w:val="004D50C9"/>
    <w:rsid w:val="00525BEE"/>
    <w:rsid w:val="00535604"/>
    <w:rsid w:val="0057529E"/>
    <w:rsid w:val="005849F8"/>
    <w:rsid w:val="005B4D30"/>
    <w:rsid w:val="005B5334"/>
    <w:rsid w:val="005B6A30"/>
    <w:rsid w:val="005C26D8"/>
    <w:rsid w:val="005D7B68"/>
    <w:rsid w:val="005E34BC"/>
    <w:rsid w:val="00601316"/>
    <w:rsid w:val="00620BCA"/>
    <w:rsid w:val="006263B8"/>
    <w:rsid w:val="0063288C"/>
    <w:rsid w:val="00634AD0"/>
    <w:rsid w:val="00656AC7"/>
    <w:rsid w:val="006838C1"/>
    <w:rsid w:val="006C1AA0"/>
    <w:rsid w:val="006C78B4"/>
    <w:rsid w:val="006F273D"/>
    <w:rsid w:val="00713255"/>
    <w:rsid w:val="00727991"/>
    <w:rsid w:val="00747A59"/>
    <w:rsid w:val="007541DE"/>
    <w:rsid w:val="007633E6"/>
    <w:rsid w:val="007667F3"/>
    <w:rsid w:val="00770939"/>
    <w:rsid w:val="00797496"/>
    <w:rsid w:val="007B7C7B"/>
    <w:rsid w:val="007C0B6D"/>
    <w:rsid w:val="007E69B0"/>
    <w:rsid w:val="00817F67"/>
    <w:rsid w:val="00835454"/>
    <w:rsid w:val="00845B5D"/>
    <w:rsid w:val="00857270"/>
    <w:rsid w:val="00864B0F"/>
    <w:rsid w:val="008A5AC6"/>
    <w:rsid w:val="008A650E"/>
    <w:rsid w:val="008A7CE6"/>
    <w:rsid w:val="008B7921"/>
    <w:rsid w:val="008C36C6"/>
    <w:rsid w:val="00900B2F"/>
    <w:rsid w:val="009122DA"/>
    <w:rsid w:val="00972A6A"/>
    <w:rsid w:val="009A215D"/>
    <w:rsid w:val="009A276F"/>
    <w:rsid w:val="009F3303"/>
    <w:rsid w:val="00A26FDA"/>
    <w:rsid w:val="00A4496A"/>
    <w:rsid w:val="00A50E3E"/>
    <w:rsid w:val="00A842B4"/>
    <w:rsid w:val="00B6327F"/>
    <w:rsid w:val="00B70BEC"/>
    <w:rsid w:val="00BA5C42"/>
    <w:rsid w:val="00C0596C"/>
    <w:rsid w:val="00C11B2F"/>
    <w:rsid w:val="00C16999"/>
    <w:rsid w:val="00C22F0C"/>
    <w:rsid w:val="00C240C4"/>
    <w:rsid w:val="00C26704"/>
    <w:rsid w:val="00C3571C"/>
    <w:rsid w:val="00C46C9C"/>
    <w:rsid w:val="00C74688"/>
    <w:rsid w:val="00C82727"/>
    <w:rsid w:val="00C8671A"/>
    <w:rsid w:val="00CA6D9A"/>
    <w:rsid w:val="00D03F7B"/>
    <w:rsid w:val="00D07A89"/>
    <w:rsid w:val="00D1751F"/>
    <w:rsid w:val="00D21417"/>
    <w:rsid w:val="00D614FF"/>
    <w:rsid w:val="00D6764F"/>
    <w:rsid w:val="00D6790A"/>
    <w:rsid w:val="00D840B6"/>
    <w:rsid w:val="00DC781F"/>
    <w:rsid w:val="00DD4DAE"/>
    <w:rsid w:val="00DD7788"/>
    <w:rsid w:val="00DE327E"/>
    <w:rsid w:val="00DE6FDA"/>
    <w:rsid w:val="00E15B24"/>
    <w:rsid w:val="00E424B9"/>
    <w:rsid w:val="00E62F56"/>
    <w:rsid w:val="00E66A6C"/>
    <w:rsid w:val="00EA0829"/>
    <w:rsid w:val="00EB236E"/>
    <w:rsid w:val="00ED4E94"/>
    <w:rsid w:val="00EF6D6C"/>
    <w:rsid w:val="00F02FD5"/>
    <w:rsid w:val="00F128D5"/>
    <w:rsid w:val="00F23252"/>
    <w:rsid w:val="00FD2569"/>
    <w:rsid w:val="00FF0C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B2B418"/>
  <w15:chartTrackingRefBased/>
  <w15:docId w15:val="{EFFC3539-CA0F-4FC8-9F08-FD3A5589F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7A59"/>
    <w:pPr>
      <w:ind w:left="720"/>
      <w:contextualSpacing/>
    </w:pPr>
  </w:style>
  <w:style w:type="paragraph" w:styleId="Header">
    <w:name w:val="header"/>
    <w:basedOn w:val="Normal"/>
    <w:link w:val="HeaderChar"/>
    <w:uiPriority w:val="99"/>
    <w:unhideWhenUsed/>
    <w:rsid w:val="007B7C7B"/>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rsid w:val="007B7C7B"/>
    <w:rPr>
      <w:sz w:val="18"/>
      <w:szCs w:val="18"/>
    </w:rPr>
  </w:style>
  <w:style w:type="paragraph" w:styleId="Footer">
    <w:name w:val="footer"/>
    <w:basedOn w:val="Normal"/>
    <w:link w:val="FooterChar"/>
    <w:uiPriority w:val="99"/>
    <w:unhideWhenUsed/>
    <w:rsid w:val="007B7C7B"/>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rsid w:val="007B7C7B"/>
    <w:rPr>
      <w:sz w:val="18"/>
      <w:szCs w:val="18"/>
    </w:rPr>
  </w:style>
  <w:style w:type="paragraph" w:styleId="Revision">
    <w:name w:val="Revision"/>
    <w:hidden/>
    <w:uiPriority w:val="99"/>
    <w:semiHidden/>
    <w:rsid w:val="00C240C4"/>
    <w:pPr>
      <w:spacing w:after="0" w:line="240" w:lineRule="auto"/>
    </w:pPr>
  </w:style>
  <w:style w:type="character" w:styleId="CommentReference">
    <w:name w:val="annotation reference"/>
    <w:basedOn w:val="DefaultParagraphFont"/>
    <w:uiPriority w:val="99"/>
    <w:semiHidden/>
    <w:unhideWhenUsed/>
    <w:rsid w:val="00A842B4"/>
    <w:rPr>
      <w:sz w:val="21"/>
      <w:szCs w:val="21"/>
    </w:rPr>
  </w:style>
  <w:style w:type="paragraph" w:styleId="CommentText">
    <w:name w:val="annotation text"/>
    <w:basedOn w:val="Normal"/>
    <w:link w:val="CommentTextChar"/>
    <w:uiPriority w:val="99"/>
    <w:unhideWhenUsed/>
    <w:rsid w:val="00A842B4"/>
  </w:style>
  <w:style w:type="character" w:customStyle="1" w:styleId="CommentTextChar">
    <w:name w:val="Comment Text Char"/>
    <w:basedOn w:val="DefaultParagraphFont"/>
    <w:link w:val="CommentText"/>
    <w:uiPriority w:val="99"/>
    <w:rsid w:val="00A842B4"/>
  </w:style>
  <w:style w:type="paragraph" w:styleId="CommentSubject">
    <w:name w:val="annotation subject"/>
    <w:basedOn w:val="CommentText"/>
    <w:next w:val="CommentText"/>
    <w:link w:val="CommentSubjectChar"/>
    <w:uiPriority w:val="99"/>
    <w:semiHidden/>
    <w:unhideWhenUsed/>
    <w:rsid w:val="00A842B4"/>
    <w:rPr>
      <w:b/>
      <w:bCs/>
    </w:rPr>
  </w:style>
  <w:style w:type="character" w:customStyle="1" w:styleId="CommentSubjectChar">
    <w:name w:val="Comment Subject Char"/>
    <w:basedOn w:val="CommentTextChar"/>
    <w:link w:val="CommentSubject"/>
    <w:uiPriority w:val="99"/>
    <w:semiHidden/>
    <w:rsid w:val="00A842B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1238</Words>
  <Characters>705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 Anton Markus Estill</dc:creator>
  <cp:keywords/>
  <dc:description/>
  <cp:lastModifiedBy>Janne Anton Markus Estill</cp:lastModifiedBy>
  <cp:revision>4</cp:revision>
  <dcterms:created xsi:type="dcterms:W3CDTF">2023-11-28T16:32:00Z</dcterms:created>
  <dcterms:modified xsi:type="dcterms:W3CDTF">2023-11-29T09:10:00Z</dcterms:modified>
</cp:coreProperties>
</file>